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7C49" w14:textId="2FCB30B5" w:rsidR="00E8487C" w:rsidRDefault="00BA5C1F" w:rsidP="005759DE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5759DE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3</w:t>
      </w:r>
      <w:r w:rsidR="00E8487C">
        <w:rPr>
          <w:rFonts w:ascii="Arial" w:hAnsi="Arial" w:cs="Arial"/>
          <w:sz w:val="22"/>
          <w:szCs w:val="22"/>
        </w:rPr>
        <w:t xml:space="preserve">. </w:t>
      </w:r>
      <w:r w:rsidR="005759DE" w:rsidRPr="005759DE">
        <w:rPr>
          <w:rFonts w:ascii="Arial" w:hAnsi="Arial" w:cs="Arial"/>
          <w:bCs/>
          <w:sz w:val="22"/>
          <w:szCs w:val="22"/>
        </w:rPr>
        <w:t xml:space="preserve">Rate of suppressor </w:t>
      </w:r>
      <w:r w:rsidR="005759DE">
        <w:rPr>
          <w:rFonts w:ascii="Arial" w:hAnsi="Arial" w:cs="Arial"/>
          <w:bCs/>
          <w:sz w:val="22"/>
          <w:szCs w:val="22"/>
        </w:rPr>
        <w:t>isolation</w:t>
      </w:r>
      <w:r w:rsidR="005759DE" w:rsidRPr="005759DE">
        <w:rPr>
          <w:rFonts w:ascii="Arial" w:hAnsi="Arial" w:cs="Arial"/>
          <w:bCs/>
          <w:sz w:val="22"/>
          <w:szCs w:val="22"/>
        </w:rPr>
        <w:t xml:space="preserve"> for T5 infecting bNACHT01</w:t>
      </w:r>
    </w:p>
    <w:p w14:paraId="2D6A3C52" w14:textId="77777777" w:rsidR="005759DE" w:rsidRPr="009D5692" w:rsidRDefault="005759DE" w:rsidP="005759D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2074"/>
        <w:gridCol w:w="1942"/>
        <w:gridCol w:w="3780"/>
      </w:tblGrid>
      <w:tr w:rsidR="00E8487C" w:rsidRPr="009D5692" w14:paraId="51E7717D" w14:textId="77777777" w:rsidTr="00F116C8"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7EAC7" w14:textId="77777777" w:rsidR="00E8487C" w:rsidRPr="007B4A69" w:rsidRDefault="00E8487C" w:rsidP="00B114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4A69">
              <w:rPr>
                <w:rFonts w:ascii="Arial" w:hAnsi="Arial" w:cs="Arial"/>
                <w:b/>
                <w:bCs/>
                <w:sz w:val="22"/>
                <w:szCs w:val="22"/>
              </w:rPr>
              <w:t>Parent</w:t>
            </w:r>
          </w:p>
        </w:tc>
        <w:tc>
          <w:tcPr>
            <w:tcW w:w="2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6B9AC" w14:textId="73BAFF7C" w:rsidR="00E8487C" w:rsidRPr="007B4A69" w:rsidRDefault="00BA5C1F" w:rsidP="00B114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 </w:t>
            </w:r>
            <w:r w:rsidR="00E8487C" w:rsidRPr="007B4A69">
              <w:rPr>
                <w:rFonts w:ascii="Arial" w:hAnsi="Arial" w:cs="Arial"/>
                <w:b/>
                <w:bCs/>
                <w:sz w:val="22"/>
                <w:szCs w:val="22"/>
              </w:rPr>
              <w:t>PFU plated</w:t>
            </w:r>
          </w:p>
        </w:tc>
        <w:tc>
          <w:tcPr>
            <w:tcW w:w="19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DCC1B" w14:textId="2CB7BB10" w:rsidR="00E8487C" w:rsidRPr="007B4A69" w:rsidRDefault="009A2013" w:rsidP="00B114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4A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</w:t>
            </w:r>
            <w:proofErr w:type="gramStart"/>
            <w:r w:rsidRPr="007B4A69">
              <w:rPr>
                <w:rFonts w:ascii="Arial" w:hAnsi="Arial" w:cs="Arial"/>
                <w:b/>
                <w:bCs/>
                <w:sz w:val="22"/>
                <w:szCs w:val="22"/>
              </w:rPr>
              <w:t>suppressor</w:t>
            </w:r>
            <w:proofErr w:type="gramEnd"/>
            <w:r w:rsidR="00BA5C1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FU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C12BC" w14:textId="79F382A5" w:rsidR="00E8487C" w:rsidRPr="007B4A69" w:rsidRDefault="009A2013" w:rsidP="00B114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4A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ate of suppressor </w:t>
            </w:r>
            <w:r w:rsidR="0050328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olation </w:t>
            </w:r>
            <w:r w:rsidR="00A02D82" w:rsidRPr="007B4A69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997FCD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A02D82" w:rsidRPr="007B4A69">
              <w:rPr>
                <w:rFonts w:ascii="Arial" w:hAnsi="Arial" w:cs="Arial"/>
                <w:b/>
                <w:bCs/>
                <w:sz w:val="22"/>
                <w:szCs w:val="22"/>
              </w:rPr>
              <w:t>uppressor</w:t>
            </w:r>
            <w:r w:rsidR="00BA5C1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FU</w:t>
            </w:r>
            <w:r w:rsidR="00A02D82" w:rsidRPr="007B4A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er plated PFU)</w:t>
            </w:r>
          </w:p>
        </w:tc>
      </w:tr>
      <w:tr w:rsidR="00E8487C" w:rsidRPr="009D5692" w14:paraId="6DFF34AC" w14:textId="77777777" w:rsidTr="00F116C8"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F9B548" w14:textId="4173AECF" w:rsidR="00E8487C" w:rsidRPr="009D5692" w:rsidRDefault="009A2013" w:rsidP="00B114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1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AC6213" w14:textId="0B552C60" w:rsidR="00E8487C" w:rsidRPr="009A2013" w:rsidRDefault="00E8487C" w:rsidP="00B114DE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8.1</w:t>
            </w:r>
            <w:r w:rsidR="009A20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A2013" w:rsidRPr="009A2013">
              <w:rPr>
                <w:rFonts w:ascii="Arial" w:hAnsi="Arial" w:cs="Arial"/>
                <w:sz w:val="22"/>
                <w:szCs w:val="22"/>
              </w:rPr>
              <w:t>×</w:t>
            </w:r>
            <w:r w:rsidR="009A20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5692">
              <w:rPr>
                <w:rFonts w:ascii="Arial" w:hAnsi="Arial" w:cs="Arial"/>
                <w:sz w:val="22"/>
                <w:szCs w:val="22"/>
              </w:rPr>
              <w:t>10</w:t>
            </w:r>
            <w:r w:rsidRPr="009D5692"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3B415B" w14:textId="77777777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46FA5A" w14:textId="76CCE301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4.7</w:t>
            </w:r>
            <w:r w:rsidR="002F3254" w:rsidRPr="009D56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F3254" w:rsidRPr="009A2013">
              <w:rPr>
                <w:rFonts w:ascii="Arial" w:hAnsi="Arial" w:cs="Arial"/>
                <w:sz w:val="22"/>
                <w:szCs w:val="22"/>
              </w:rPr>
              <w:t>×</w:t>
            </w:r>
            <w:r w:rsidR="002F3254" w:rsidRPr="009D56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5692">
              <w:rPr>
                <w:rFonts w:ascii="Arial" w:hAnsi="Arial" w:cs="Arial"/>
                <w:sz w:val="22"/>
                <w:szCs w:val="22"/>
              </w:rPr>
              <w:t>10</w:t>
            </w:r>
            <w:r w:rsidRPr="009D569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E8487C" w:rsidRPr="009D5692" w14:paraId="33610025" w14:textId="77777777" w:rsidTr="00F116C8">
        <w:tc>
          <w:tcPr>
            <w:tcW w:w="1024" w:type="dxa"/>
            <w:tcBorders>
              <w:right w:val="single" w:sz="4" w:space="0" w:color="auto"/>
            </w:tcBorders>
            <w:vAlign w:val="center"/>
          </w:tcPr>
          <w:p w14:paraId="72948C90" w14:textId="4E886D6C" w:rsidR="00E8487C" w:rsidRPr="009D5692" w:rsidRDefault="009A2013" w:rsidP="00B114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2</w:t>
            </w:r>
          </w:p>
        </w:tc>
        <w:tc>
          <w:tcPr>
            <w:tcW w:w="20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167AC" w14:textId="73652BB8" w:rsidR="00E8487C" w:rsidRPr="009A2013" w:rsidRDefault="00E8487C" w:rsidP="00B114DE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1.8</w:t>
            </w:r>
            <w:r w:rsidR="009A20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A2013" w:rsidRPr="009A2013">
              <w:rPr>
                <w:rFonts w:ascii="Arial" w:hAnsi="Arial" w:cs="Arial"/>
                <w:sz w:val="22"/>
                <w:szCs w:val="22"/>
              </w:rPr>
              <w:t>×</w:t>
            </w:r>
            <w:r w:rsidR="009A20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5692">
              <w:rPr>
                <w:rFonts w:ascii="Arial" w:hAnsi="Arial" w:cs="Arial"/>
                <w:sz w:val="22"/>
                <w:szCs w:val="22"/>
              </w:rPr>
              <w:t>10</w:t>
            </w:r>
            <w:r w:rsidRPr="009D5692"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318F6" w14:textId="77777777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780" w:type="dxa"/>
            <w:tcBorders>
              <w:left w:val="single" w:sz="4" w:space="0" w:color="auto"/>
            </w:tcBorders>
            <w:vAlign w:val="center"/>
          </w:tcPr>
          <w:p w14:paraId="67F16949" w14:textId="025C6B8F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8.3</w:t>
            </w:r>
            <w:r w:rsidR="002F3254" w:rsidRPr="009D56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F3254" w:rsidRPr="009A2013">
              <w:rPr>
                <w:rFonts w:ascii="Arial" w:hAnsi="Arial" w:cs="Arial"/>
                <w:sz w:val="22"/>
                <w:szCs w:val="22"/>
              </w:rPr>
              <w:t>×</w:t>
            </w:r>
            <w:r w:rsidR="002F3254" w:rsidRPr="009D56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5692">
              <w:rPr>
                <w:rFonts w:ascii="Arial" w:hAnsi="Arial" w:cs="Arial"/>
                <w:sz w:val="22"/>
                <w:szCs w:val="22"/>
              </w:rPr>
              <w:t>10</w:t>
            </w:r>
            <w:r w:rsidRPr="009D569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E8487C" w:rsidRPr="009D5692" w14:paraId="03E3A839" w14:textId="77777777" w:rsidTr="00F116C8">
        <w:tc>
          <w:tcPr>
            <w:tcW w:w="1024" w:type="dxa"/>
            <w:tcBorders>
              <w:right w:val="single" w:sz="4" w:space="0" w:color="auto"/>
            </w:tcBorders>
            <w:vAlign w:val="center"/>
          </w:tcPr>
          <w:p w14:paraId="2B4F5120" w14:textId="34E7A7B1" w:rsidR="00E8487C" w:rsidRPr="009D5692" w:rsidRDefault="009A2013" w:rsidP="00B114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3</w:t>
            </w:r>
          </w:p>
        </w:tc>
        <w:tc>
          <w:tcPr>
            <w:tcW w:w="20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80F9F" w14:textId="5FB49D8E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 xml:space="preserve">1.7 </w:t>
            </w:r>
            <w:r w:rsidR="009A2013" w:rsidRPr="009A2013">
              <w:rPr>
                <w:rFonts w:ascii="Arial" w:hAnsi="Arial" w:cs="Arial"/>
                <w:sz w:val="22"/>
                <w:szCs w:val="22"/>
              </w:rPr>
              <w:t>×</w:t>
            </w:r>
            <w:r w:rsidRPr="009D5692">
              <w:rPr>
                <w:rFonts w:ascii="Arial" w:hAnsi="Arial" w:cs="Arial"/>
                <w:sz w:val="22"/>
                <w:szCs w:val="22"/>
              </w:rPr>
              <w:t xml:space="preserve"> 10</w:t>
            </w:r>
            <w:r w:rsidRPr="009D5692"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BF5D2" w14:textId="77777777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780" w:type="dxa"/>
            <w:tcBorders>
              <w:left w:val="single" w:sz="4" w:space="0" w:color="auto"/>
            </w:tcBorders>
            <w:vAlign w:val="center"/>
          </w:tcPr>
          <w:p w14:paraId="19022F77" w14:textId="23D9A582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6.4</w:t>
            </w:r>
            <w:r w:rsidR="002F3254" w:rsidRPr="009D56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F3254" w:rsidRPr="009A2013">
              <w:rPr>
                <w:rFonts w:ascii="Arial" w:hAnsi="Arial" w:cs="Arial"/>
                <w:sz w:val="22"/>
                <w:szCs w:val="22"/>
              </w:rPr>
              <w:t>×</w:t>
            </w:r>
            <w:r w:rsidR="002F3254" w:rsidRPr="009D56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5692">
              <w:rPr>
                <w:rFonts w:ascii="Arial" w:hAnsi="Arial" w:cs="Arial"/>
                <w:sz w:val="22"/>
                <w:szCs w:val="22"/>
              </w:rPr>
              <w:t>10</w:t>
            </w:r>
            <w:r w:rsidRPr="009D569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E8487C" w:rsidRPr="009D5692" w14:paraId="2227ACF3" w14:textId="77777777" w:rsidTr="00F116C8">
        <w:tc>
          <w:tcPr>
            <w:tcW w:w="1024" w:type="dxa"/>
            <w:tcBorders>
              <w:right w:val="single" w:sz="4" w:space="0" w:color="auto"/>
            </w:tcBorders>
            <w:vAlign w:val="center"/>
          </w:tcPr>
          <w:p w14:paraId="4FB94AD4" w14:textId="3955966A" w:rsidR="00E8487C" w:rsidRPr="009D5692" w:rsidRDefault="009A2013" w:rsidP="00B114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4</w:t>
            </w:r>
          </w:p>
        </w:tc>
        <w:tc>
          <w:tcPr>
            <w:tcW w:w="20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7882BB" w14:textId="28C7F643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 xml:space="preserve">7.5 </w:t>
            </w:r>
            <w:r w:rsidR="009A2013" w:rsidRPr="009A2013">
              <w:rPr>
                <w:rFonts w:ascii="Arial" w:hAnsi="Arial" w:cs="Arial"/>
                <w:sz w:val="22"/>
                <w:szCs w:val="22"/>
              </w:rPr>
              <w:t>×</w:t>
            </w:r>
            <w:r w:rsidRPr="009D5692">
              <w:rPr>
                <w:rFonts w:ascii="Arial" w:hAnsi="Arial" w:cs="Arial"/>
                <w:sz w:val="22"/>
                <w:szCs w:val="22"/>
              </w:rPr>
              <w:t xml:space="preserve"> 10</w:t>
            </w:r>
            <w:r w:rsidRPr="009D5692"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C0000" w14:textId="77777777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780" w:type="dxa"/>
            <w:tcBorders>
              <w:left w:val="single" w:sz="4" w:space="0" w:color="auto"/>
            </w:tcBorders>
            <w:vAlign w:val="center"/>
          </w:tcPr>
          <w:p w14:paraId="7CD8BF16" w14:textId="1EEF8B3F" w:rsidR="00E8487C" w:rsidRPr="009D5692" w:rsidRDefault="00E8487C" w:rsidP="00B114D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 xml:space="preserve">9.3 </w:t>
            </w:r>
            <w:r w:rsidR="002F3254" w:rsidRPr="009A2013">
              <w:rPr>
                <w:rFonts w:ascii="Arial" w:hAnsi="Arial" w:cs="Arial"/>
                <w:sz w:val="22"/>
                <w:szCs w:val="22"/>
              </w:rPr>
              <w:t>×</w:t>
            </w:r>
            <w:r w:rsidR="002F3254" w:rsidRPr="009D56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5692">
              <w:rPr>
                <w:rFonts w:ascii="Arial" w:hAnsi="Arial" w:cs="Arial"/>
                <w:sz w:val="22"/>
                <w:szCs w:val="22"/>
              </w:rPr>
              <w:t>10</w:t>
            </w:r>
            <w:r w:rsidRPr="009D569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</w:tr>
    </w:tbl>
    <w:p w14:paraId="0816A51B" w14:textId="77777777" w:rsidR="00E8487C" w:rsidRDefault="00E8487C"/>
    <w:sectPr w:rsidR="00E84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87C"/>
    <w:rsid w:val="000A0F40"/>
    <w:rsid w:val="000E73EA"/>
    <w:rsid w:val="001430DC"/>
    <w:rsid w:val="002A27B4"/>
    <w:rsid w:val="002F3254"/>
    <w:rsid w:val="002F6330"/>
    <w:rsid w:val="00346756"/>
    <w:rsid w:val="004A599E"/>
    <w:rsid w:val="0050328C"/>
    <w:rsid w:val="005759DE"/>
    <w:rsid w:val="00673931"/>
    <w:rsid w:val="00771DEB"/>
    <w:rsid w:val="007B4A69"/>
    <w:rsid w:val="0085504F"/>
    <w:rsid w:val="00881031"/>
    <w:rsid w:val="00997FCD"/>
    <w:rsid w:val="009A2013"/>
    <w:rsid w:val="00A02D82"/>
    <w:rsid w:val="00B114DE"/>
    <w:rsid w:val="00BA5C1F"/>
    <w:rsid w:val="00E6682E"/>
    <w:rsid w:val="00E8487C"/>
    <w:rsid w:val="00F1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A646E"/>
  <w15:chartTrackingRefBased/>
  <w15:docId w15:val="{C95F483D-824E-2546-BC7B-F48CDD31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20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6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3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3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ibby</dc:creator>
  <cp:keywords/>
  <dc:description/>
  <cp:lastModifiedBy>Emily Kibby</cp:lastModifiedBy>
  <cp:revision>8</cp:revision>
  <dcterms:created xsi:type="dcterms:W3CDTF">2022-06-09T22:39:00Z</dcterms:created>
  <dcterms:modified xsi:type="dcterms:W3CDTF">2022-07-18T22:00:00Z</dcterms:modified>
</cp:coreProperties>
</file>